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12404" w14:textId="7177138B" w:rsidR="004B7113" w:rsidRDefault="00CB1742" w:rsidP="00155EBA">
      <w:pPr>
        <w:spacing w:after="0" w:line="240" w:lineRule="auto"/>
        <w:rPr>
          <w:lang w:val="en-GB"/>
        </w:rPr>
      </w:pPr>
      <w:r>
        <w:rPr>
          <w:b/>
          <w:bCs/>
          <w:lang w:val="en-GB"/>
        </w:rPr>
        <w:t>Online Resource 5</w:t>
      </w:r>
      <w:r w:rsidR="004B7113" w:rsidRPr="00891422">
        <w:rPr>
          <w:b/>
          <w:bCs/>
          <w:lang w:val="en-GB"/>
        </w:rPr>
        <w:t xml:space="preserve">: </w:t>
      </w:r>
      <w:r w:rsidR="00155EBA">
        <w:rPr>
          <w:b/>
          <w:bCs/>
          <w:lang w:val="en-GB"/>
        </w:rPr>
        <w:t xml:space="preserve"> </w:t>
      </w:r>
      <w:r w:rsidR="004B7113" w:rsidRPr="00155EBA">
        <w:rPr>
          <w:lang w:val="en-GB"/>
        </w:rPr>
        <w:t xml:space="preserve">Kaplan-Meier plots showing 5-year survival stratified by </w:t>
      </w:r>
      <w:proofErr w:type="spellStart"/>
      <w:r w:rsidR="004B7113" w:rsidRPr="00155EBA">
        <w:rPr>
          <w:lang w:val="en-GB"/>
        </w:rPr>
        <w:t>mucin</w:t>
      </w:r>
      <w:proofErr w:type="spellEnd"/>
      <w:r w:rsidR="004B7113" w:rsidRPr="00155EBA">
        <w:rPr>
          <w:lang w:val="en-GB"/>
        </w:rPr>
        <w:t xml:space="preserve"> </w:t>
      </w:r>
      <w:r w:rsidR="005C6F93" w:rsidRPr="00155EBA">
        <w:rPr>
          <w:lang w:val="en-GB"/>
        </w:rPr>
        <w:t>expression</w:t>
      </w:r>
      <w:r w:rsidR="004B7113" w:rsidRPr="00155EBA">
        <w:rPr>
          <w:lang w:val="en-GB"/>
        </w:rPr>
        <w:t xml:space="preserve"> </w:t>
      </w:r>
      <w:r w:rsidR="00155EBA" w:rsidRPr="00155EBA">
        <w:rPr>
          <w:lang w:val="en-GB"/>
        </w:rPr>
        <w:t xml:space="preserve">and </w:t>
      </w:r>
      <w:r w:rsidR="009D6056" w:rsidRPr="00155EBA">
        <w:rPr>
          <w:lang w:val="en-GB"/>
        </w:rPr>
        <w:t>cohort</w:t>
      </w:r>
      <w:r w:rsidR="004B7113" w:rsidRPr="00155EBA">
        <w:rPr>
          <w:lang w:val="en-GB"/>
        </w:rPr>
        <w:t xml:space="preserve"> </w:t>
      </w:r>
    </w:p>
    <w:p w14:paraId="0035AE37" w14:textId="77777777" w:rsidR="00155EBA" w:rsidRPr="00155EBA" w:rsidRDefault="00155EBA" w:rsidP="00155EBA">
      <w:pPr>
        <w:spacing w:after="0" w:line="240" w:lineRule="auto"/>
        <w:rPr>
          <w:bCs/>
          <w:lang w:val="en-GB"/>
        </w:rPr>
      </w:pPr>
    </w:p>
    <w:p w14:paraId="795F705C" w14:textId="77777777" w:rsidR="004B7113" w:rsidRDefault="004B7113" w:rsidP="004B7113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15F8104" wp14:editId="02B04E56">
            <wp:extent cx="4132902" cy="3217668"/>
            <wp:effectExtent l="0" t="0" r="1270" b="1905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ival LTHT cohort mucin combination-aangepast 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5831" cy="3219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6817D" w14:textId="77777777" w:rsidR="004B7113" w:rsidRDefault="004B7113" w:rsidP="004B7113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13405F2E" wp14:editId="3887D4DC">
            <wp:extent cx="4152900" cy="3190206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ival KCCH cohort-combination muci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8038" cy="3194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29338" w14:textId="77777777" w:rsidR="004B7113" w:rsidRDefault="004B7113" w:rsidP="004B7113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F9AC4A8" wp14:editId="63B766BF">
            <wp:extent cx="4457700" cy="887413"/>
            <wp:effectExtent l="0" t="0" r="0" b="8255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gende-Survival mucin combination-aangepast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887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69A04" w14:textId="5F2564EF" w:rsidR="004B7113" w:rsidRPr="00155EBA" w:rsidRDefault="004B7113" w:rsidP="00155EBA">
      <w:pPr>
        <w:spacing w:after="0" w:line="240" w:lineRule="auto"/>
        <w:rPr>
          <w:sz w:val="24"/>
          <w:szCs w:val="20"/>
          <w:lang w:val="en-GB"/>
        </w:rPr>
      </w:pPr>
      <w:r w:rsidRPr="00155EBA">
        <w:rPr>
          <w:sz w:val="24"/>
          <w:szCs w:val="20"/>
          <w:lang w:val="en-GB"/>
        </w:rPr>
        <w:t xml:space="preserve">a + b. Kaplan-Meier survival analysis showed in the LTHT </w:t>
      </w:r>
      <w:r w:rsidR="00A26610" w:rsidRPr="00155EBA">
        <w:rPr>
          <w:sz w:val="24"/>
          <w:szCs w:val="20"/>
          <w:lang w:val="en-GB"/>
        </w:rPr>
        <w:t>cohort</w:t>
      </w:r>
      <w:r w:rsidRPr="00155EBA">
        <w:rPr>
          <w:sz w:val="24"/>
          <w:szCs w:val="20"/>
          <w:lang w:val="en-GB"/>
        </w:rPr>
        <w:t xml:space="preserve"> a significantly </w:t>
      </w:r>
      <w:r w:rsidR="00365A4D" w:rsidRPr="00155EBA">
        <w:rPr>
          <w:sz w:val="24"/>
          <w:szCs w:val="20"/>
          <w:lang w:val="en-GB"/>
        </w:rPr>
        <w:t xml:space="preserve">worse 5-year survival </w:t>
      </w:r>
      <w:r w:rsidRPr="00155EBA">
        <w:rPr>
          <w:sz w:val="24"/>
          <w:szCs w:val="20"/>
          <w:lang w:val="en-GB"/>
        </w:rPr>
        <w:t xml:space="preserve">in combined ABPAS positive, MUC2 positive, MUC5AC negative GC compared to the rest of </w:t>
      </w:r>
      <w:r w:rsidR="00155EBA">
        <w:rPr>
          <w:sz w:val="24"/>
          <w:szCs w:val="20"/>
          <w:lang w:val="en-GB"/>
        </w:rPr>
        <w:t xml:space="preserve">the </w:t>
      </w:r>
      <w:bookmarkStart w:id="0" w:name="_GoBack"/>
      <w:bookmarkEnd w:id="0"/>
      <w:r w:rsidRPr="00155EBA">
        <w:rPr>
          <w:sz w:val="24"/>
          <w:szCs w:val="20"/>
          <w:lang w:val="en-GB"/>
        </w:rPr>
        <w:t>cases (p=0.002). No significant association was seen in the KCCH cohort (p=0.739).</w:t>
      </w:r>
    </w:p>
    <w:p w14:paraId="29ACF62E" w14:textId="77777777" w:rsidR="00680A89" w:rsidRDefault="00680A89">
      <w:pPr>
        <w:rPr>
          <w:sz w:val="20"/>
          <w:lang w:val="en-GB"/>
        </w:rPr>
      </w:pPr>
    </w:p>
    <w:sectPr w:rsidR="00680A89" w:rsidSect="00155EBA">
      <w:pgSz w:w="11906" w:h="16838"/>
      <w:pgMar w:top="720" w:right="720" w:bottom="7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xwzpwrbafatre0xdmvw2tj9wssxpaaa5x0&quot;&gt;Gastric signet ring cell carcinoma Copy unfiled&lt;record-ids&gt;&lt;item&gt;1713&lt;/item&gt;&lt;/record-ids&gt;&lt;/item&gt;&lt;/Libraries&gt;"/>
  </w:docVars>
  <w:rsids>
    <w:rsidRoot w:val="00197CBE"/>
    <w:rsid w:val="00022771"/>
    <w:rsid w:val="000263AE"/>
    <w:rsid w:val="000270C8"/>
    <w:rsid w:val="000509C4"/>
    <w:rsid w:val="0006608A"/>
    <w:rsid w:val="0008410A"/>
    <w:rsid w:val="000B75E2"/>
    <w:rsid w:val="000E68E8"/>
    <w:rsid w:val="000E7B98"/>
    <w:rsid w:val="00125862"/>
    <w:rsid w:val="00152231"/>
    <w:rsid w:val="0015302A"/>
    <w:rsid w:val="00155802"/>
    <w:rsid w:val="00155EBA"/>
    <w:rsid w:val="0016228C"/>
    <w:rsid w:val="0017569E"/>
    <w:rsid w:val="00181E4D"/>
    <w:rsid w:val="00185E23"/>
    <w:rsid w:val="0019651F"/>
    <w:rsid w:val="00197CBE"/>
    <w:rsid w:val="001A6B5D"/>
    <w:rsid w:val="001C43F0"/>
    <w:rsid w:val="001E0706"/>
    <w:rsid w:val="00234273"/>
    <w:rsid w:val="00235298"/>
    <w:rsid w:val="00236A16"/>
    <w:rsid w:val="00261B79"/>
    <w:rsid w:val="002845FF"/>
    <w:rsid w:val="00297F66"/>
    <w:rsid w:val="002A134B"/>
    <w:rsid w:val="002A62CF"/>
    <w:rsid w:val="002B7746"/>
    <w:rsid w:val="002D10DB"/>
    <w:rsid w:val="002E3105"/>
    <w:rsid w:val="00302DAB"/>
    <w:rsid w:val="003047F7"/>
    <w:rsid w:val="003211FC"/>
    <w:rsid w:val="00327848"/>
    <w:rsid w:val="00341C1E"/>
    <w:rsid w:val="00365A4D"/>
    <w:rsid w:val="00370E3B"/>
    <w:rsid w:val="003A1020"/>
    <w:rsid w:val="003A755A"/>
    <w:rsid w:val="003B19CD"/>
    <w:rsid w:val="003B4F28"/>
    <w:rsid w:val="003C75E4"/>
    <w:rsid w:val="003D6F0B"/>
    <w:rsid w:val="0040637C"/>
    <w:rsid w:val="004122AC"/>
    <w:rsid w:val="004156DA"/>
    <w:rsid w:val="00415C0B"/>
    <w:rsid w:val="00431A7A"/>
    <w:rsid w:val="00434A5A"/>
    <w:rsid w:val="00443F5D"/>
    <w:rsid w:val="004545DD"/>
    <w:rsid w:val="004578F1"/>
    <w:rsid w:val="004740DE"/>
    <w:rsid w:val="00487E12"/>
    <w:rsid w:val="004B0C70"/>
    <w:rsid w:val="004B7113"/>
    <w:rsid w:val="004D3591"/>
    <w:rsid w:val="004F2A1A"/>
    <w:rsid w:val="00502754"/>
    <w:rsid w:val="00507321"/>
    <w:rsid w:val="005155A0"/>
    <w:rsid w:val="00531762"/>
    <w:rsid w:val="005679E7"/>
    <w:rsid w:val="005B3609"/>
    <w:rsid w:val="005C6F93"/>
    <w:rsid w:val="005D2C02"/>
    <w:rsid w:val="005D67CC"/>
    <w:rsid w:val="005E5DDC"/>
    <w:rsid w:val="005F36C0"/>
    <w:rsid w:val="00600A33"/>
    <w:rsid w:val="00627928"/>
    <w:rsid w:val="0064503A"/>
    <w:rsid w:val="006564B3"/>
    <w:rsid w:val="00673738"/>
    <w:rsid w:val="006743A2"/>
    <w:rsid w:val="00675DC0"/>
    <w:rsid w:val="00680A89"/>
    <w:rsid w:val="00690E63"/>
    <w:rsid w:val="006A49D8"/>
    <w:rsid w:val="006B35A4"/>
    <w:rsid w:val="006C599B"/>
    <w:rsid w:val="00707346"/>
    <w:rsid w:val="00713FD0"/>
    <w:rsid w:val="0071501A"/>
    <w:rsid w:val="0072535B"/>
    <w:rsid w:val="00745182"/>
    <w:rsid w:val="00783D04"/>
    <w:rsid w:val="007972B5"/>
    <w:rsid w:val="007F7ACA"/>
    <w:rsid w:val="00800558"/>
    <w:rsid w:val="00813408"/>
    <w:rsid w:val="00840956"/>
    <w:rsid w:val="008522E9"/>
    <w:rsid w:val="008579DA"/>
    <w:rsid w:val="008843DD"/>
    <w:rsid w:val="00891422"/>
    <w:rsid w:val="008C41EF"/>
    <w:rsid w:val="008D1783"/>
    <w:rsid w:val="008F0B55"/>
    <w:rsid w:val="0090095C"/>
    <w:rsid w:val="00905734"/>
    <w:rsid w:val="00940F91"/>
    <w:rsid w:val="009521E0"/>
    <w:rsid w:val="00961476"/>
    <w:rsid w:val="00983856"/>
    <w:rsid w:val="009D4492"/>
    <w:rsid w:val="009D6056"/>
    <w:rsid w:val="009E4C2B"/>
    <w:rsid w:val="00A00D53"/>
    <w:rsid w:val="00A11D76"/>
    <w:rsid w:val="00A13231"/>
    <w:rsid w:val="00A15664"/>
    <w:rsid w:val="00A24B7D"/>
    <w:rsid w:val="00A26387"/>
    <w:rsid w:val="00A26610"/>
    <w:rsid w:val="00A27DB5"/>
    <w:rsid w:val="00A30D54"/>
    <w:rsid w:val="00A31EBA"/>
    <w:rsid w:val="00A42856"/>
    <w:rsid w:val="00A46EE5"/>
    <w:rsid w:val="00A54267"/>
    <w:rsid w:val="00A6591C"/>
    <w:rsid w:val="00AA58E2"/>
    <w:rsid w:val="00AC777F"/>
    <w:rsid w:val="00AE5A96"/>
    <w:rsid w:val="00AF5D4C"/>
    <w:rsid w:val="00B00CF8"/>
    <w:rsid w:val="00B0216F"/>
    <w:rsid w:val="00B04A50"/>
    <w:rsid w:val="00B151C7"/>
    <w:rsid w:val="00B44649"/>
    <w:rsid w:val="00B4556E"/>
    <w:rsid w:val="00B77DC2"/>
    <w:rsid w:val="00B81A56"/>
    <w:rsid w:val="00B94A8B"/>
    <w:rsid w:val="00BA195C"/>
    <w:rsid w:val="00BD2638"/>
    <w:rsid w:val="00C50C46"/>
    <w:rsid w:val="00C868FC"/>
    <w:rsid w:val="00CA18DE"/>
    <w:rsid w:val="00CA79D6"/>
    <w:rsid w:val="00CB00C1"/>
    <w:rsid w:val="00CB1742"/>
    <w:rsid w:val="00CB2807"/>
    <w:rsid w:val="00CB7688"/>
    <w:rsid w:val="00CC54D5"/>
    <w:rsid w:val="00CD6BF7"/>
    <w:rsid w:val="00CE11A0"/>
    <w:rsid w:val="00D01B62"/>
    <w:rsid w:val="00D062E3"/>
    <w:rsid w:val="00D2610C"/>
    <w:rsid w:val="00D33EF5"/>
    <w:rsid w:val="00D3542C"/>
    <w:rsid w:val="00D654A9"/>
    <w:rsid w:val="00DA115D"/>
    <w:rsid w:val="00DB0B75"/>
    <w:rsid w:val="00E018ED"/>
    <w:rsid w:val="00E157BE"/>
    <w:rsid w:val="00E45427"/>
    <w:rsid w:val="00E92178"/>
    <w:rsid w:val="00EE113B"/>
    <w:rsid w:val="00EE6591"/>
    <w:rsid w:val="00EE6B05"/>
    <w:rsid w:val="00EF25DE"/>
    <w:rsid w:val="00F10BFF"/>
    <w:rsid w:val="00F26264"/>
    <w:rsid w:val="00F26DA0"/>
    <w:rsid w:val="00F27876"/>
    <w:rsid w:val="00F426E3"/>
    <w:rsid w:val="00F47969"/>
    <w:rsid w:val="00F76EE8"/>
    <w:rsid w:val="00F94EC7"/>
    <w:rsid w:val="00FA1C18"/>
    <w:rsid w:val="00FB70C1"/>
    <w:rsid w:val="00FC5733"/>
    <w:rsid w:val="00FE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FB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D1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675D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1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1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A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A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A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A89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D1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675D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1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1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A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A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A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A8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0BECD-21DC-4A88-A272-FFE550506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ckhoffs K.G.P. (Kelly);DHWLIU</dc:creator>
  <cp:lastModifiedBy>Grabsch H.I. (Heike)</cp:lastModifiedBy>
  <cp:revision>11</cp:revision>
  <dcterms:created xsi:type="dcterms:W3CDTF">2020-03-17T18:37:00Z</dcterms:created>
  <dcterms:modified xsi:type="dcterms:W3CDTF">2020-05-29T09:17:00Z</dcterms:modified>
</cp:coreProperties>
</file>